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27B2" w:rsidRPr="00BD2105" w:rsidRDefault="005927B2" w:rsidP="005927B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BD210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BD210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1. Summary of pharmacokinetic parameters for AXT914 </w:t>
      </w:r>
    </w:p>
    <w:p w:rsidR="005927B2" w:rsidRPr="00BD2105" w:rsidRDefault="005927B2" w:rsidP="005927B2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5382"/>
        <w:gridCol w:w="1559"/>
      </w:tblGrid>
      <w:tr w:rsidR="005927B2" w:rsidRPr="00BD2105" w:rsidTr="00146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:rsidR="005927B2" w:rsidRPr="00BD2105" w:rsidRDefault="005927B2" w:rsidP="00146396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Parameter</w:t>
            </w:r>
          </w:p>
        </w:tc>
        <w:tc>
          <w:tcPr>
            <w:tcW w:w="1559" w:type="dxa"/>
            <w:shd w:val="clear" w:color="auto" w:fill="auto"/>
          </w:tcPr>
          <w:p w:rsidR="005927B2" w:rsidRPr="00BD2105" w:rsidRDefault="005927B2" w:rsidP="00146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Value</w:t>
            </w:r>
          </w:p>
        </w:tc>
      </w:tr>
      <w:tr w:rsidR="005927B2" w:rsidRPr="00BD2105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:rsidR="005927B2" w:rsidRPr="00BD2105" w:rsidRDefault="005927B2" w:rsidP="00146396">
            <w:pPr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Total clearance (mL/min/kg)</w:t>
            </w:r>
          </w:p>
        </w:tc>
        <w:tc>
          <w:tcPr>
            <w:tcW w:w="1559" w:type="dxa"/>
            <w:shd w:val="clear" w:color="auto" w:fill="auto"/>
          </w:tcPr>
          <w:p w:rsidR="005927B2" w:rsidRPr="00BD2105" w:rsidRDefault="005927B2" w:rsidP="0014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68.7±3.2</w:t>
            </w:r>
          </w:p>
        </w:tc>
      </w:tr>
      <w:tr w:rsidR="005927B2" w:rsidRPr="00BD2105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:rsidR="005927B2" w:rsidRPr="00BD2105" w:rsidRDefault="005927B2" w:rsidP="00146396">
            <w:pPr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Volume of distribution at steady state (L/kg)</w:t>
            </w:r>
          </w:p>
        </w:tc>
        <w:tc>
          <w:tcPr>
            <w:tcW w:w="1559" w:type="dxa"/>
            <w:shd w:val="clear" w:color="auto" w:fill="auto"/>
          </w:tcPr>
          <w:p w:rsidR="005927B2" w:rsidRPr="00BD2105" w:rsidRDefault="005927B2" w:rsidP="0014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2.0±0.6</w:t>
            </w:r>
          </w:p>
        </w:tc>
      </w:tr>
      <w:tr w:rsidR="005927B2" w:rsidRPr="00BD2105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:rsidR="005927B2" w:rsidRPr="00BD2105" w:rsidRDefault="005927B2" w:rsidP="00146396">
            <w:pPr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Terminal half-life after </w:t>
            </w:r>
            <w:proofErr w:type="spellStart"/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i.v.</w:t>
            </w:r>
            <w:proofErr w:type="spellEnd"/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 administration (hour)</w:t>
            </w:r>
          </w:p>
        </w:tc>
        <w:tc>
          <w:tcPr>
            <w:tcW w:w="1559" w:type="dxa"/>
            <w:shd w:val="clear" w:color="auto" w:fill="auto"/>
          </w:tcPr>
          <w:p w:rsidR="005927B2" w:rsidRPr="00BD2105" w:rsidRDefault="005927B2" w:rsidP="0014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5.3±0.4</w:t>
            </w:r>
          </w:p>
        </w:tc>
      </w:tr>
      <w:tr w:rsidR="005927B2" w:rsidRPr="00BD2105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:rsidR="005927B2" w:rsidRPr="00BD2105" w:rsidRDefault="005927B2" w:rsidP="00146396">
            <w:pPr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Absolute oral bioavailability (%)</w:t>
            </w:r>
          </w:p>
        </w:tc>
        <w:tc>
          <w:tcPr>
            <w:tcW w:w="1559" w:type="dxa"/>
            <w:shd w:val="clear" w:color="auto" w:fill="auto"/>
          </w:tcPr>
          <w:p w:rsidR="005927B2" w:rsidRPr="00BD2105" w:rsidRDefault="005927B2" w:rsidP="0014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1.1±2.5</w:t>
            </w:r>
          </w:p>
        </w:tc>
      </w:tr>
      <w:tr w:rsidR="005927B2" w:rsidRPr="00BD2105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:rsidR="005927B2" w:rsidRPr="00BD2105" w:rsidRDefault="005927B2" w:rsidP="00146396">
            <w:pPr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Dose-normalised </w:t>
            </w:r>
            <w:proofErr w:type="spellStart"/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</w:t>
            </w:r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:vertAlign w:val="subscript"/>
                <w14:ligatures w14:val="standardContextual"/>
              </w:rPr>
              <w:t>max</w:t>
            </w:r>
            <w:proofErr w:type="spellEnd"/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 </w:t>
            </w:r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after oral administration (</w:t>
            </w:r>
            <w:proofErr w:type="spellStart"/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nM</w:t>
            </w:r>
            <w:proofErr w:type="spellEnd"/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927B2" w:rsidRPr="00BD2105" w:rsidRDefault="005927B2" w:rsidP="0014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54.7±9.5</w:t>
            </w:r>
          </w:p>
        </w:tc>
      </w:tr>
      <w:tr w:rsidR="005927B2" w:rsidRPr="00BD2105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:rsidR="005927B2" w:rsidRPr="00BD2105" w:rsidRDefault="005927B2" w:rsidP="00146396">
            <w:pPr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T</w:t>
            </w:r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:vertAlign w:val="subscript"/>
                <w14:ligatures w14:val="standardContextual"/>
              </w:rPr>
              <w:t>max</w:t>
            </w:r>
            <w:proofErr w:type="spellEnd"/>
            <w:r w:rsidRPr="00BD2105"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 (hour)</w:t>
            </w:r>
          </w:p>
        </w:tc>
        <w:tc>
          <w:tcPr>
            <w:tcW w:w="1559" w:type="dxa"/>
            <w:shd w:val="clear" w:color="auto" w:fill="auto"/>
          </w:tcPr>
          <w:p w:rsidR="005927B2" w:rsidRPr="00BD2105" w:rsidRDefault="005927B2" w:rsidP="0014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BD2105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0.3 ± 0.1</w:t>
            </w:r>
          </w:p>
        </w:tc>
      </w:tr>
    </w:tbl>
    <w:p w:rsidR="005927B2" w:rsidRPr="00BD2105" w:rsidRDefault="005927B2" w:rsidP="005927B2">
      <w:pPr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p w:rsidR="005927B2" w:rsidRDefault="005927B2" w:rsidP="005927B2">
      <w:pPr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BD2105">
        <w:rPr>
          <w:rFonts w:ascii="Arial" w:hAnsi="Arial" w:cs="Arial"/>
          <w:color w:val="000000" w:themeColor="text1"/>
          <w:sz w:val="20"/>
          <w:szCs w:val="20"/>
        </w:rPr>
        <w:t xml:space="preserve">Pharmacokinetic properties of AXT914 were assessed in n=4 adult female wild-type rats administered either 1.0mg/kg AXT914 as an </w:t>
      </w:r>
      <w:proofErr w:type="spellStart"/>
      <w:r w:rsidRPr="00BD2105">
        <w:rPr>
          <w:rFonts w:ascii="Arial" w:hAnsi="Arial" w:cs="Arial"/>
          <w:color w:val="000000" w:themeColor="text1"/>
          <w:sz w:val="20"/>
          <w:szCs w:val="20"/>
        </w:rPr>
        <w:t>i.v.</w:t>
      </w:r>
      <w:proofErr w:type="spellEnd"/>
      <w:r w:rsidRPr="00BD2105">
        <w:rPr>
          <w:rFonts w:ascii="Arial" w:hAnsi="Arial" w:cs="Arial"/>
          <w:color w:val="000000" w:themeColor="text1"/>
          <w:sz w:val="20"/>
          <w:szCs w:val="20"/>
        </w:rPr>
        <w:t xml:space="preserve"> bolus or 3.0mg/kg AXT914 by oral gavage.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Data provided </w:t>
      </w:r>
      <w:r w:rsidRPr="00BD2105">
        <w:rPr>
          <w:rFonts w:ascii="Arial" w:hAnsi="Arial" w:cs="Arial"/>
          <w:color w:val="000000" w:themeColor="text1"/>
          <w:sz w:val="20"/>
          <w:szCs w:val="20"/>
        </w:rPr>
        <w:t>by Novarti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Pharma AG, Basel, Switzerland. </w:t>
      </w:r>
      <w:r w:rsidRPr="00BD2105">
        <w:rPr>
          <w:rFonts w:ascii="Arial" w:hAnsi="Arial" w:cs="Arial"/>
          <w:color w:val="000000" w:themeColor="text1"/>
          <w:sz w:val="20"/>
          <w:szCs w:val="20"/>
        </w:rPr>
        <w:t xml:space="preserve">Abbreviations: </w:t>
      </w:r>
      <w:proofErr w:type="spellStart"/>
      <w:r w:rsidRPr="00BD2105">
        <w:rPr>
          <w:rFonts w:ascii="Arial" w:hAnsi="Arial" w:cs="Arial"/>
          <w:color w:val="000000" w:themeColor="text1"/>
          <w:sz w:val="20"/>
          <w:szCs w:val="20"/>
        </w:rPr>
        <w:t>C</w:t>
      </w:r>
      <w:r w:rsidRPr="00BD2105">
        <w:rPr>
          <w:rFonts w:ascii="Arial" w:hAnsi="Arial" w:cs="Arial"/>
          <w:color w:val="000000" w:themeColor="text1"/>
          <w:sz w:val="20"/>
          <w:szCs w:val="20"/>
          <w:vertAlign w:val="subscript"/>
        </w:rPr>
        <w:t>max</w:t>
      </w:r>
      <w:proofErr w:type="spellEnd"/>
      <w:r w:rsidRPr="00BD2105">
        <w:rPr>
          <w:rFonts w:ascii="Arial" w:hAnsi="Arial" w:cs="Arial"/>
          <w:color w:val="000000" w:themeColor="text1"/>
          <w:sz w:val="20"/>
          <w:szCs w:val="20"/>
        </w:rPr>
        <w:t xml:space="preserve">, maximal blood or plasma concentration; </w:t>
      </w:r>
      <w:proofErr w:type="spellStart"/>
      <w:r w:rsidRPr="00BD2105">
        <w:rPr>
          <w:rFonts w:ascii="Arial" w:hAnsi="Arial" w:cs="Arial"/>
          <w:color w:val="000000" w:themeColor="text1"/>
          <w:sz w:val="20"/>
          <w:szCs w:val="20"/>
        </w:rPr>
        <w:t>T</w:t>
      </w:r>
      <w:r w:rsidRPr="00BD2105">
        <w:rPr>
          <w:rFonts w:ascii="Arial" w:hAnsi="Arial" w:cs="Arial"/>
          <w:color w:val="000000" w:themeColor="text1"/>
          <w:sz w:val="20"/>
          <w:szCs w:val="20"/>
          <w:vertAlign w:val="subscript"/>
        </w:rPr>
        <w:t>max</w:t>
      </w:r>
      <w:proofErr w:type="spellEnd"/>
      <w:r w:rsidRPr="00BD2105">
        <w:rPr>
          <w:rFonts w:ascii="Arial" w:hAnsi="Arial" w:cs="Arial"/>
          <w:color w:val="000000" w:themeColor="text1"/>
          <w:sz w:val="20"/>
          <w:szCs w:val="20"/>
        </w:rPr>
        <w:t>, time of maximal blood or plasma concentration.</w:t>
      </w:r>
    </w:p>
    <w:p w:rsidR="007E5534" w:rsidRDefault="007E5534"/>
    <w:sectPr w:rsidR="007E5534" w:rsidSect="00D9533E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B2"/>
    <w:rsid w:val="00001880"/>
    <w:rsid w:val="0000246A"/>
    <w:rsid w:val="00002DEF"/>
    <w:rsid w:val="0000635E"/>
    <w:rsid w:val="00006607"/>
    <w:rsid w:val="00012949"/>
    <w:rsid w:val="0001354E"/>
    <w:rsid w:val="00014244"/>
    <w:rsid w:val="00014998"/>
    <w:rsid w:val="000214A1"/>
    <w:rsid w:val="00022564"/>
    <w:rsid w:val="00023C45"/>
    <w:rsid w:val="0002413C"/>
    <w:rsid w:val="0002614E"/>
    <w:rsid w:val="0002694F"/>
    <w:rsid w:val="000272C6"/>
    <w:rsid w:val="00027E6C"/>
    <w:rsid w:val="0003111F"/>
    <w:rsid w:val="00037378"/>
    <w:rsid w:val="000376DA"/>
    <w:rsid w:val="00040B5A"/>
    <w:rsid w:val="00044AAC"/>
    <w:rsid w:val="00044B91"/>
    <w:rsid w:val="00044E4F"/>
    <w:rsid w:val="00047081"/>
    <w:rsid w:val="00047F65"/>
    <w:rsid w:val="00050D2B"/>
    <w:rsid w:val="00053B99"/>
    <w:rsid w:val="00053C1F"/>
    <w:rsid w:val="000545F5"/>
    <w:rsid w:val="00054957"/>
    <w:rsid w:val="00061813"/>
    <w:rsid w:val="00062AB1"/>
    <w:rsid w:val="00067C1C"/>
    <w:rsid w:val="00070277"/>
    <w:rsid w:val="00070EC6"/>
    <w:rsid w:val="000711F8"/>
    <w:rsid w:val="00073B6A"/>
    <w:rsid w:val="00075B93"/>
    <w:rsid w:val="00076BA5"/>
    <w:rsid w:val="000804A0"/>
    <w:rsid w:val="0008469E"/>
    <w:rsid w:val="00085271"/>
    <w:rsid w:val="00085328"/>
    <w:rsid w:val="00085E24"/>
    <w:rsid w:val="00086F47"/>
    <w:rsid w:val="00091464"/>
    <w:rsid w:val="00093982"/>
    <w:rsid w:val="00093F8D"/>
    <w:rsid w:val="0009547E"/>
    <w:rsid w:val="00096136"/>
    <w:rsid w:val="0009647D"/>
    <w:rsid w:val="000A002A"/>
    <w:rsid w:val="000A06AD"/>
    <w:rsid w:val="000A089F"/>
    <w:rsid w:val="000A0910"/>
    <w:rsid w:val="000A12E6"/>
    <w:rsid w:val="000A3208"/>
    <w:rsid w:val="000A339D"/>
    <w:rsid w:val="000A4329"/>
    <w:rsid w:val="000B18CF"/>
    <w:rsid w:val="000B42B7"/>
    <w:rsid w:val="000B6C7E"/>
    <w:rsid w:val="000B6CD7"/>
    <w:rsid w:val="000B72B5"/>
    <w:rsid w:val="000C27FF"/>
    <w:rsid w:val="000C2962"/>
    <w:rsid w:val="000C3606"/>
    <w:rsid w:val="000C623D"/>
    <w:rsid w:val="000C6AD1"/>
    <w:rsid w:val="000D3337"/>
    <w:rsid w:val="000D59E5"/>
    <w:rsid w:val="000D6CE2"/>
    <w:rsid w:val="000E0BCC"/>
    <w:rsid w:val="000E1DB4"/>
    <w:rsid w:val="000E7F3D"/>
    <w:rsid w:val="000F0785"/>
    <w:rsid w:val="000F1B09"/>
    <w:rsid w:val="000F270F"/>
    <w:rsid w:val="000F432C"/>
    <w:rsid w:val="00101995"/>
    <w:rsid w:val="00103DFA"/>
    <w:rsid w:val="00104AD7"/>
    <w:rsid w:val="00105881"/>
    <w:rsid w:val="00106B4C"/>
    <w:rsid w:val="00110F39"/>
    <w:rsid w:val="00111197"/>
    <w:rsid w:val="00112474"/>
    <w:rsid w:val="00113514"/>
    <w:rsid w:val="00115D78"/>
    <w:rsid w:val="00115FA7"/>
    <w:rsid w:val="00116020"/>
    <w:rsid w:val="0011719F"/>
    <w:rsid w:val="001201E6"/>
    <w:rsid w:val="001204AE"/>
    <w:rsid w:val="001222B9"/>
    <w:rsid w:val="00122606"/>
    <w:rsid w:val="001269F1"/>
    <w:rsid w:val="00127E24"/>
    <w:rsid w:val="001305BA"/>
    <w:rsid w:val="001308E6"/>
    <w:rsid w:val="00131A03"/>
    <w:rsid w:val="00133539"/>
    <w:rsid w:val="00133EDF"/>
    <w:rsid w:val="0013470C"/>
    <w:rsid w:val="00134EFF"/>
    <w:rsid w:val="00136577"/>
    <w:rsid w:val="00137CCD"/>
    <w:rsid w:val="0014007E"/>
    <w:rsid w:val="00140C48"/>
    <w:rsid w:val="001413C1"/>
    <w:rsid w:val="0014335B"/>
    <w:rsid w:val="00144487"/>
    <w:rsid w:val="00144BA9"/>
    <w:rsid w:val="00144D58"/>
    <w:rsid w:val="00144DF7"/>
    <w:rsid w:val="00145E13"/>
    <w:rsid w:val="001473B5"/>
    <w:rsid w:val="00150D6F"/>
    <w:rsid w:val="00150DDF"/>
    <w:rsid w:val="00155B43"/>
    <w:rsid w:val="00156D10"/>
    <w:rsid w:val="00161CF0"/>
    <w:rsid w:val="001621F1"/>
    <w:rsid w:val="001635C5"/>
    <w:rsid w:val="00165937"/>
    <w:rsid w:val="0016724E"/>
    <w:rsid w:val="00167E80"/>
    <w:rsid w:val="00167FA8"/>
    <w:rsid w:val="00174B69"/>
    <w:rsid w:val="00174FCB"/>
    <w:rsid w:val="001754F8"/>
    <w:rsid w:val="00175719"/>
    <w:rsid w:val="001804B2"/>
    <w:rsid w:val="00182E80"/>
    <w:rsid w:val="0018561B"/>
    <w:rsid w:val="00186AA6"/>
    <w:rsid w:val="00186D4B"/>
    <w:rsid w:val="00191241"/>
    <w:rsid w:val="001922F9"/>
    <w:rsid w:val="001944A6"/>
    <w:rsid w:val="0019683E"/>
    <w:rsid w:val="00196A51"/>
    <w:rsid w:val="001A04F5"/>
    <w:rsid w:val="001A0B8B"/>
    <w:rsid w:val="001A1BF6"/>
    <w:rsid w:val="001A2576"/>
    <w:rsid w:val="001A4714"/>
    <w:rsid w:val="001A4C6A"/>
    <w:rsid w:val="001A5293"/>
    <w:rsid w:val="001B3F4A"/>
    <w:rsid w:val="001B44D5"/>
    <w:rsid w:val="001B55EC"/>
    <w:rsid w:val="001C1694"/>
    <w:rsid w:val="001C2CB4"/>
    <w:rsid w:val="001C3141"/>
    <w:rsid w:val="001C554E"/>
    <w:rsid w:val="001C6104"/>
    <w:rsid w:val="001C6BA3"/>
    <w:rsid w:val="001D06E8"/>
    <w:rsid w:val="001D1650"/>
    <w:rsid w:val="001D5B07"/>
    <w:rsid w:val="001D6053"/>
    <w:rsid w:val="001D6461"/>
    <w:rsid w:val="001D6602"/>
    <w:rsid w:val="001D7C4A"/>
    <w:rsid w:val="001D7E9C"/>
    <w:rsid w:val="001E27E0"/>
    <w:rsid w:val="001E2972"/>
    <w:rsid w:val="001E52A4"/>
    <w:rsid w:val="001E61E9"/>
    <w:rsid w:val="001E6EEF"/>
    <w:rsid w:val="001E7473"/>
    <w:rsid w:val="001F19A0"/>
    <w:rsid w:val="001F6D22"/>
    <w:rsid w:val="001F72A3"/>
    <w:rsid w:val="0020034E"/>
    <w:rsid w:val="002006F6"/>
    <w:rsid w:val="00201A00"/>
    <w:rsid w:val="0020254E"/>
    <w:rsid w:val="00204345"/>
    <w:rsid w:val="00204366"/>
    <w:rsid w:val="00204B75"/>
    <w:rsid w:val="002059E4"/>
    <w:rsid w:val="00206285"/>
    <w:rsid w:val="0020773D"/>
    <w:rsid w:val="002078DB"/>
    <w:rsid w:val="00210EB1"/>
    <w:rsid w:val="002131BC"/>
    <w:rsid w:val="00213D7C"/>
    <w:rsid w:val="00213E65"/>
    <w:rsid w:val="00213FF4"/>
    <w:rsid w:val="00214A33"/>
    <w:rsid w:val="00214E7D"/>
    <w:rsid w:val="00215375"/>
    <w:rsid w:val="00216B42"/>
    <w:rsid w:val="00216D3E"/>
    <w:rsid w:val="00216FEE"/>
    <w:rsid w:val="0021768B"/>
    <w:rsid w:val="002221E0"/>
    <w:rsid w:val="00222721"/>
    <w:rsid w:val="00222A8D"/>
    <w:rsid w:val="00223781"/>
    <w:rsid w:val="00223C5C"/>
    <w:rsid w:val="00223DC2"/>
    <w:rsid w:val="00225E9D"/>
    <w:rsid w:val="00227461"/>
    <w:rsid w:val="0023014B"/>
    <w:rsid w:val="00231002"/>
    <w:rsid w:val="0023126D"/>
    <w:rsid w:val="0023355F"/>
    <w:rsid w:val="00233618"/>
    <w:rsid w:val="002400B3"/>
    <w:rsid w:val="00241CF7"/>
    <w:rsid w:val="0024418F"/>
    <w:rsid w:val="00244ECA"/>
    <w:rsid w:val="00247150"/>
    <w:rsid w:val="00251382"/>
    <w:rsid w:val="00253BB9"/>
    <w:rsid w:val="00260B01"/>
    <w:rsid w:val="00260F19"/>
    <w:rsid w:val="00261298"/>
    <w:rsid w:val="00264404"/>
    <w:rsid w:val="00264530"/>
    <w:rsid w:val="002651B4"/>
    <w:rsid w:val="00266AE3"/>
    <w:rsid w:val="002710BA"/>
    <w:rsid w:val="002716A4"/>
    <w:rsid w:val="002766F2"/>
    <w:rsid w:val="002776F2"/>
    <w:rsid w:val="002779FE"/>
    <w:rsid w:val="00280554"/>
    <w:rsid w:val="002841C5"/>
    <w:rsid w:val="00284286"/>
    <w:rsid w:val="002846AE"/>
    <w:rsid w:val="00286A66"/>
    <w:rsid w:val="00290780"/>
    <w:rsid w:val="002960A3"/>
    <w:rsid w:val="002960E2"/>
    <w:rsid w:val="00296C15"/>
    <w:rsid w:val="00296E91"/>
    <w:rsid w:val="002974FC"/>
    <w:rsid w:val="002A0BEB"/>
    <w:rsid w:val="002A11A4"/>
    <w:rsid w:val="002A1BB1"/>
    <w:rsid w:val="002A34E3"/>
    <w:rsid w:val="002A41EF"/>
    <w:rsid w:val="002A6F52"/>
    <w:rsid w:val="002B0801"/>
    <w:rsid w:val="002B16DC"/>
    <w:rsid w:val="002B2C17"/>
    <w:rsid w:val="002B353D"/>
    <w:rsid w:val="002B3F94"/>
    <w:rsid w:val="002C0E7C"/>
    <w:rsid w:val="002C10B0"/>
    <w:rsid w:val="002C264D"/>
    <w:rsid w:val="002C273E"/>
    <w:rsid w:val="002C3882"/>
    <w:rsid w:val="002C51FE"/>
    <w:rsid w:val="002C7263"/>
    <w:rsid w:val="002D05B4"/>
    <w:rsid w:val="002D36F3"/>
    <w:rsid w:val="002D3EA2"/>
    <w:rsid w:val="002D3F87"/>
    <w:rsid w:val="002D4A97"/>
    <w:rsid w:val="002D4C6B"/>
    <w:rsid w:val="002D581D"/>
    <w:rsid w:val="002D664D"/>
    <w:rsid w:val="002D6FFA"/>
    <w:rsid w:val="002D7911"/>
    <w:rsid w:val="002E08C4"/>
    <w:rsid w:val="002E14E2"/>
    <w:rsid w:val="002E1F9F"/>
    <w:rsid w:val="002E2865"/>
    <w:rsid w:val="002E2C54"/>
    <w:rsid w:val="002E356D"/>
    <w:rsid w:val="002E3AED"/>
    <w:rsid w:val="002E4231"/>
    <w:rsid w:val="002E4683"/>
    <w:rsid w:val="002E5147"/>
    <w:rsid w:val="002E570C"/>
    <w:rsid w:val="002E5F16"/>
    <w:rsid w:val="002E69AC"/>
    <w:rsid w:val="002E6BF6"/>
    <w:rsid w:val="002E7CA7"/>
    <w:rsid w:val="002F11D5"/>
    <w:rsid w:val="002F164B"/>
    <w:rsid w:val="002F2941"/>
    <w:rsid w:val="002F3E42"/>
    <w:rsid w:val="002F4122"/>
    <w:rsid w:val="002F4E4A"/>
    <w:rsid w:val="002F6F08"/>
    <w:rsid w:val="002F79F4"/>
    <w:rsid w:val="003009B8"/>
    <w:rsid w:val="00301203"/>
    <w:rsid w:val="003013D1"/>
    <w:rsid w:val="003022B9"/>
    <w:rsid w:val="00303220"/>
    <w:rsid w:val="0030555B"/>
    <w:rsid w:val="003055D2"/>
    <w:rsid w:val="003073C8"/>
    <w:rsid w:val="00312BEF"/>
    <w:rsid w:val="00314588"/>
    <w:rsid w:val="00315E7B"/>
    <w:rsid w:val="00316E79"/>
    <w:rsid w:val="0032067E"/>
    <w:rsid w:val="00320BCB"/>
    <w:rsid w:val="00321DAA"/>
    <w:rsid w:val="003220BE"/>
    <w:rsid w:val="00322F2B"/>
    <w:rsid w:val="003259AF"/>
    <w:rsid w:val="00327E38"/>
    <w:rsid w:val="00330940"/>
    <w:rsid w:val="0033123D"/>
    <w:rsid w:val="00332823"/>
    <w:rsid w:val="003341EE"/>
    <w:rsid w:val="00341AFD"/>
    <w:rsid w:val="00341E4F"/>
    <w:rsid w:val="00342014"/>
    <w:rsid w:val="00345A22"/>
    <w:rsid w:val="00346BF4"/>
    <w:rsid w:val="003477A3"/>
    <w:rsid w:val="00350707"/>
    <w:rsid w:val="00350BD0"/>
    <w:rsid w:val="00350D46"/>
    <w:rsid w:val="00350DAA"/>
    <w:rsid w:val="0035106A"/>
    <w:rsid w:val="003518AC"/>
    <w:rsid w:val="003560B8"/>
    <w:rsid w:val="00356CDD"/>
    <w:rsid w:val="003663CF"/>
    <w:rsid w:val="00366685"/>
    <w:rsid w:val="00366C94"/>
    <w:rsid w:val="00370C3E"/>
    <w:rsid w:val="0037323A"/>
    <w:rsid w:val="00373F1F"/>
    <w:rsid w:val="00374CFC"/>
    <w:rsid w:val="00375FDE"/>
    <w:rsid w:val="0037710B"/>
    <w:rsid w:val="0037732E"/>
    <w:rsid w:val="00377E78"/>
    <w:rsid w:val="00380C4C"/>
    <w:rsid w:val="00384576"/>
    <w:rsid w:val="003846D0"/>
    <w:rsid w:val="0039240F"/>
    <w:rsid w:val="003928D7"/>
    <w:rsid w:val="00392A77"/>
    <w:rsid w:val="00394828"/>
    <w:rsid w:val="00396A7D"/>
    <w:rsid w:val="00397A23"/>
    <w:rsid w:val="003A02F2"/>
    <w:rsid w:val="003A1789"/>
    <w:rsid w:val="003A1BAB"/>
    <w:rsid w:val="003A4910"/>
    <w:rsid w:val="003A6A20"/>
    <w:rsid w:val="003A7D3D"/>
    <w:rsid w:val="003B057D"/>
    <w:rsid w:val="003B2359"/>
    <w:rsid w:val="003B332D"/>
    <w:rsid w:val="003B39F3"/>
    <w:rsid w:val="003B5035"/>
    <w:rsid w:val="003B5948"/>
    <w:rsid w:val="003B6CC8"/>
    <w:rsid w:val="003B754C"/>
    <w:rsid w:val="003C247A"/>
    <w:rsid w:val="003C333D"/>
    <w:rsid w:val="003C3EBB"/>
    <w:rsid w:val="003C688A"/>
    <w:rsid w:val="003C7F76"/>
    <w:rsid w:val="003D1D11"/>
    <w:rsid w:val="003D27D3"/>
    <w:rsid w:val="003D2DF4"/>
    <w:rsid w:val="003D3DB3"/>
    <w:rsid w:val="003D5B96"/>
    <w:rsid w:val="003D7BD9"/>
    <w:rsid w:val="003E0B08"/>
    <w:rsid w:val="003E0CC1"/>
    <w:rsid w:val="003E1019"/>
    <w:rsid w:val="003E242B"/>
    <w:rsid w:val="003E37BE"/>
    <w:rsid w:val="003E3829"/>
    <w:rsid w:val="003E5253"/>
    <w:rsid w:val="003E5EAD"/>
    <w:rsid w:val="003E76A9"/>
    <w:rsid w:val="003E7B2B"/>
    <w:rsid w:val="003F2458"/>
    <w:rsid w:val="003F531C"/>
    <w:rsid w:val="003F66E4"/>
    <w:rsid w:val="0041162C"/>
    <w:rsid w:val="00412446"/>
    <w:rsid w:val="00413D54"/>
    <w:rsid w:val="00417C4B"/>
    <w:rsid w:val="00417F62"/>
    <w:rsid w:val="004221B8"/>
    <w:rsid w:val="00422625"/>
    <w:rsid w:val="00430862"/>
    <w:rsid w:val="004308C9"/>
    <w:rsid w:val="00432936"/>
    <w:rsid w:val="00432AB5"/>
    <w:rsid w:val="00434089"/>
    <w:rsid w:val="0043482C"/>
    <w:rsid w:val="0043554F"/>
    <w:rsid w:val="00435E25"/>
    <w:rsid w:val="00440C1B"/>
    <w:rsid w:val="00441657"/>
    <w:rsid w:val="0044181E"/>
    <w:rsid w:val="00442904"/>
    <w:rsid w:val="00444CB3"/>
    <w:rsid w:val="004465DC"/>
    <w:rsid w:val="0045053A"/>
    <w:rsid w:val="004522DB"/>
    <w:rsid w:val="00452911"/>
    <w:rsid w:val="0045307D"/>
    <w:rsid w:val="0045408E"/>
    <w:rsid w:val="00455BE3"/>
    <w:rsid w:val="00455E2D"/>
    <w:rsid w:val="00456DBE"/>
    <w:rsid w:val="00457376"/>
    <w:rsid w:val="00461CA9"/>
    <w:rsid w:val="00466FFB"/>
    <w:rsid w:val="00471522"/>
    <w:rsid w:val="00477333"/>
    <w:rsid w:val="00477D72"/>
    <w:rsid w:val="00481C35"/>
    <w:rsid w:val="00482C51"/>
    <w:rsid w:val="004838CA"/>
    <w:rsid w:val="00484229"/>
    <w:rsid w:val="00484671"/>
    <w:rsid w:val="00486806"/>
    <w:rsid w:val="00487CAC"/>
    <w:rsid w:val="00487EE0"/>
    <w:rsid w:val="004908DD"/>
    <w:rsid w:val="00491AFB"/>
    <w:rsid w:val="00492428"/>
    <w:rsid w:val="00492C93"/>
    <w:rsid w:val="00493F44"/>
    <w:rsid w:val="004944C6"/>
    <w:rsid w:val="00494583"/>
    <w:rsid w:val="00495E21"/>
    <w:rsid w:val="00497D44"/>
    <w:rsid w:val="004A2700"/>
    <w:rsid w:val="004A3459"/>
    <w:rsid w:val="004A417D"/>
    <w:rsid w:val="004A6983"/>
    <w:rsid w:val="004B4506"/>
    <w:rsid w:val="004B4989"/>
    <w:rsid w:val="004B5C7B"/>
    <w:rsid w:val="004B6B3C"/>
    <w:rsid w:val="004C069C"/>
    <w:rsid w:val="004C1FC5"/>
    <w:rsid w:val="004C2EE1"/>
    <w:rsid w:val="004C3205"/>
    <w:rsid w:val="004C335E"/>
    <w:rsid w:val="004C49A6"/>
    <w:rsid w:val="004C6B98"/>
    <w:rsid w:val="004D09D4"/>
    <w:rsid w:val="004D154E"/>
    <w:rsid w:val="004D3269"/>
    <w:rsid w:val="004D665E"/>
    <w:rsid w:val="004D6BE5"/>
    <w:rsid w:val="004D6FAE"/>
    <w:rsid w:val="004D7BE1"/>
    <w:rsid w:val="004E07D7"/>
    <w:rsid w:val="004E22D4"/>
    <w:rsid w:val="004E3191"/>
    <w:rsid w:val="004E383F"/>
    <w:rsid w:val="004E3920"/>
    <w:rsid w:val="004E55C6"/>
    <w:rsid w:val="004F09F8"/>
    <w:rsid w:val="004F1BC2"/>
    <w:rsid w:val="004F4E62"/>
    <w:rsid w:val="004F6510"/>
    <w:rsid w:val="004F674F"/>
    <w:rsid w:val="005013B1"/>
    <w:rsid w:val="005014E3"/>
    <w:rsid w:val="005017A9"/>
    <w:rsid w:val="00502F3C"/>
    <w:rsid w:val="005035B8"/>
    <w:rsid w:val="00504847"/>
    <w:rsid w:val="00505BED"/>
    <w:rsid w:val="00506C03"/>
    <w:rsid w:val="005079D7"/>
    <w:rsid w:val="00511882"/>
    <w:rsid w:val="00512FD2"/>
    <w:rsid w:val="00514D65"/>
    <w:rsid w:val="00515A8B"/>
    <w:rsid w:val="005164C7"/>
    <w:rsid w:val="005216A9"/>
    <w:rsid w:val="00521C08"/>
    <w:rsid w:val="005227E9"/>
    <w:rsid w:val="00522DE2"/>
    <w:rsid w:val="005238E5"/>
    <w:rsid w:val="005239EB"/>
    <w:rsid w:val="005243C4"/>
    <w:rsid w:val="00525301"/>
    <w:rsid w:val="00530131"/>
    <w:rsid w:val="00531864"/>
    <w:rsid w:val="0053233E"/>
    <w:rsid w:val="00532539"/>
    <w:rsid w:val="005338A6"/>
    <w:rsid w:val="00533FFB"/>
    <w:rsid w:val="005350CA"/>
    <w:rsid w:val="00535A1C"/>
    <w:rsid w:val="00536038"/>
    <w:rsid w:val="00536AF2"/>
    <w:rsid w:val="00536BD8"/>
    <w:rsid w:val="00543AA5"/>
    <w:rsid w:val="0054555E"/>
    <w:rsid w:val="005504BA"/>
    <w:rsid w:val="00551185"/>
    <w:rsid w:val="00551B2B"/>
    <w:rsid w:val="00552006"/>
    <w:rsid w:val="00555673"/>
    <w:rsid w:val="0055586F"/>
    <w:rsid w:val="00555940"/>
    <w:rsid w:val="00556405"/>
    <w:rsid w:val="00556DE5"/>
    <w:rsid w:val="00563528"/>
    <w:rsid w:val="005655EA"/>
    <w:rsid w:val="00565881"/>
    <w:rsid w:val="00566D0E"/>
    <w:rsid w:val="00566EB2"/>
    <w:rsid w:val="00566F42"/>
    <w:rsid w:val="00571800"/>
    <w:rsid w:val="005733FE"/>
    <w:rsid w:val="00574106"/>
    <w:rsid w:val="00574CF4"/>
    <w:rsid w:val="00581F36"/>
    <w:rsid w:val="00582F27"/>
    <w:rsid w:val="00587CA3"/>
    <w:rsid w:val="00590739"/>
    <w:rsid w:val="00590CF7"/>
    <w:rsid w:val="00591298"/>
    <w:rsid w:val="00591C71"/>
    <w:rsid w:val="005927B2"/>
    <w:rsid w:val="00594738"/>
    <w:rsid w:val="005960F3"/>
    <w:rsid w:val="00596431"/>
    <w:rsid w:val="005A0885"/>
    <w:rsid w:val="005A239F"/>
    <w:rsid w:val="005A25C7"/>
    <w:rsid w:val="005A4DBD"/>
    <w:rsid w:val="005A6468"/>
    <w:rsid w:val="005B1EFC"/>
    <w:rsid w:val="005B4A16"/>
    <w:rsid w:val="005B7168"/>
    <w:rsid w:val="005B7761"/>
    <w:rsid w:val="005C1D7B"/>
    <w:rsid w:val="005C2AFD"/>
    <w:rsid w:val="005C5366"/>
    <w:rsid w:val="005D0082"/>
    <w:rsid w:val="005D2416"/>
    <w:rsid w:val="005E024C"/>
    <w:rsid w:val="005E1285"/>
    <w:rsid w:val="005E1EDD"/>
    <w:rsid w:val="005E49CF"/>
    <w:rsid w:val="005E645F"/>
    <w:rsid w:val="005E6707"/>
    <w:rsid w:val="005E7170"/>
    <w:rsid w:val="005F0545"/>
    <w:rsid w:val="005F0958"/>
    <w:rsid w:val="005F1297"/>
    <w:rsid w:val="005F13E5"/>
    <w:rsid w:val="005F1568"/>
    <w:rsid w:val="005F2C24"/>
    <w:rsid w:val="005F2E24"/>
    <w:rsid w:val="005F679D"/>
    <w:rsid w:val="006002F5"/>
    <w:rsid w:val="00600DAD"/>
    <w:rsid w:val="00600F43"/>
    <w:rsid w:val="0060156F"/>
    <w:rsid w:val="00601E34"/>
    <w:rsid w:val="0060350E"/>
    <w:rsid w:val="00603892"/>
    <w:rsid w:val="0060410D"/>
    <w:rsid w:val="00605D4E"/>
    <w:rsid w:val="006073C3"/>
    <w:rsid w:val="00610876"/>
    <w:rsid w:val="0061236D"/>
    <w:rsid w:val="00612B05"/>
    <w:rsid w:val="00616DA3"/>
    <w:rsid w:val="00616F50"/>
    <w:rsid w:val="0061704C"/>
    <w:rsid w:val="00621483"/>
    <w:rsid w:val="006226C7"/>
    <w:rsid w:val="00622E4F"/>
    <w:rsid w:val="00623AC9"/>
    <w:rsid w:val="00624CFA"/>
    <w:rsid w:val="00625C0C"/>
    <w:rsid w:val="00626F3C"/>
    <w:rsid w:val="00632502"/>
    <w:rsid w:val="00633A2D"/>
    <w:rsid w:val="00636827"/>
    <w:rsid w:val="00637D82"/>
    <w:rsid w:val="0064016A"/>
    <w:rsid w:val="00642C38"/>
    <w:rsid w:val="00643080"/>
    <w:rsid w:val="00643387"/>
    <w:rsid w:val="00644730"/>
    <w:rsid w:val="006474FB"/>
    <w:rsid w:val="00650A19"/>
    <w:rsid w:val="00650F7A"/>
    <w:rsid w:val="0065225B"/>
    <w:rsid w:val="00652915"/>
    <w:rsid w:val="00652A04"/>
    <w:rsid w:val="00653170"/>
    <w:rsid w:val="00653FDF"/>
    <w:rsid w:val="00654057"/>
    <w:rsid w:val="00654773"/>
    <w:rsid w:val="00655008"/>
    <w:rsid w:val="00655533"/>
    <w:rsid w:val="00655D14"/>
    <w:rsid w:val="006564E6"/>
    <w:rsid w:val="00660D2B"/>
    <w:rsid w:val="00662FFA"/>
    <w:rsid w:val="00663941"/>
    <w:rsid w:val="00664C13"/>
    <w:rsid w:val="00665B94"/>
    <w:rsid w:val="0066674B"/>
    <w:rsid w:val="00666CD5"/>
    <w:rsid w:val="006678C1"/>
    <w:rsid w:val="00667FEC"/>
    <w:rsid w:val="00670EAC"/>
    <w:rsid w:val="00671C5A"/>
    <w:rsid w:val="006737C6"/>
    <w:rsid w:val="00676CFE"/>
    <w:rsid w:val="006770C3"/>
    <w:rsid w:val="00686341"/>
    <w:rsid w:val="006871F7"/>
    <w:rsid w:val="0069014C"/>
    <w:rsid w:val="0069214A"/>
    <w:rsid w:val="006926B7"/>
    <w:rsid w:val="00693502"/>
    <w:rsid w:val="00693F90"/>
    <w:rsid w:val="0069524F"/>
    <w:rsid w:val="00695B95"/>
    <w:rsid w:val="00696FDE"/>
    <w:rsid w:val="006973C7"/>
    <w:rsid w:val="006A0832"/>
    <w:rsid w:val="006A120F"/>
    <w:rsid w:val="006A2A35"/>
    <w:rsid w:val="006A307D"/>
    <w:rsid w:val="006A76C7"/>
    <w:rsid w:val="006A76DD"/>
    <w:rsid w:val="006B0941"/>
    <w:rsid w:val="006B0F3E"/>
    <w:rsid w:val="006B2478"/>
    <w:rsid w:val="006B6AB7"/>
    <w:rsid w:val="006B742F"/>
    <w:rsid w:val="006C121B"/>
    <w:rsid w:val="006C1DBF"/>
    <w:rsid w:val="006C254E"/>
    <w:rsid w:val="006C3858"/>
    <w:rsid w:val="006C55F4"/>
    <w:rsid w:val="006C687B"/>
    <w:rsid w:val="006D115F"/>
    <w:rsid w:val="006D16B3"/>
    <w:rsid w:val="006D1C49"/>
    <w:rsid w:val="006D29F1"/>
    <w:rsid w:val="006D2AC7"/>
    <w:rsid w:val="006D67CC"/>
    <w:rsid w:val="006E01C6"/>
    <w:rsid w:val="006E0DE6"/>
    <w:rsid w:val="006E1443"/>
    <w:rsid w:val="006E16AE"/>
    <w:rsid w:val="006E26C6"/>
    <w:rsid w:val="006E4AA7"/>
    <w:rsid w:val="006E5A1F"/>
    <w:rsid w:val="006E6284"/>
    <w:rsid w:val="006E6602"/>
    <w:rsid w:val="006F041B"/>
    <w:rsid w:val="006F0633"/>
    <w:rsid w:val="006F06C7"/>
    <w:rsid w:val="006F1BB8"/>
    <w:rsid w:val="006F36E2"/>
    <w:rsid w:val="006F4B35"/>
    <w:rsid w:val="006F6EC4"/>
    <w:rsid w:val="006F75A0"/>
    <w:rsid w:val="00700976"/>
    <w:rsid w:val="007016D1"/>
    <w:rsid w:val="00703ABD"/>
    <w:rsid w:val="007047EB"/>
    <w:rsid w:val="0071074C"/>
    <w:rsid w:val="00713351"/>
    <w:rsid w:val="00715C2D"/>
    <w:rsid w:val="007202DB"/>
    <w:rsid w:val="0072296E"/>
    <w:rsid w:val="00722C00"/>
    <w:rsid w:val="007300FB"/>
    <w:rsid w:val="0073067A"/>
    <w:rsid w:val="0073302D"/>
    <w:rsid w:val="007361F4"/>
    <w:rsid w:val="007378D1"/>
    <w:rsid w:val="007404D8"/>
    <w:rsid w:val="007408FA"/>
    <w:rsid w:val="00741175"/>
    <w:rsid w:val="0074118B"/>
    <w:rsid w:val="0074135A"/>
    <w:rsid w:val="00741E20"/>
    <w:rsid w:val="00743539"/>
    <w:rsid w:val="00743B46"/>
    <w:rsid w:val="00745BA1"/>
    <w:rsid w:val="007462F4"/>
    <w:rsid w:val="00750ED7"/>
    <w:rsid w:val="00753E24"/>
    <w:rsid w:val="00754861"/>
    <w:rsid w:val="00757EFE"/>
    <w:rsid w:val="007602CB"/>
    <w:rsid w:val="00762C77"/>
    <w:rsid w:val="00762E0E"/>
    <w:rsid w:val="00764886"/>
    <w:rsid w:val="00767B72"/>
    <w:rsid w:val="007707BA"/>
    <w:rsid w:val="00770C7E"/>
    <w:rsid w:val="007712E0"/>
    <w:rsid w:val="00773CBB"/>
    <w:rsid w:val="00773E37"/>
    <w:rsid w:val="007754CB"/>
    <w:rsid w:val="00775D01"/>
    <w:rsid w:val="00775D08"/>
    <w:rsid w:val="0077717B"/>
    <w:rsid w:val="00777290"/>
    <w:rsid w:val="00780B60"/>
    <w:rsid w:val="00783DA7"/>
    <w:rsid w:val="007841A9"/>
    <w:rsid w:val="00784A20"/>
    <w:rsid w:val="00785E37"/>
    <w:rsid w:val="00786091"/>
    <w:rsid w:val="00786102"/>
    <w:rsid w:val="007876EA"/>
    <w:rsid w:val="00790F69"/>
    <w:rsid w:val="00791D40"/>
    <w:rsid w:val="00791F09"/>
    <w:rsid w:val="00797153"/>
    <w:rsid w:val="007A055D"/>
    <w:rsid w:val="007A15A5"/>
    <w:rsid w:val="007A3B7C"/>
    <w:rsid w:val="007A3D97"/>
    <w:rsid w:val="007A6722"/>
    <w:rsid w:val="007A69A0"/>
    <w:rsid w:val="007A78B6"/>
    <w:rsid w:val="007B04EC"/>
    <w:rsid w:val="007B5B42"/>
    <w:rsid w:val="007C26D2"/>
    <w:rsid w:val="007C27FF"/>
    <w:rsid w:val="007C4D11"/>
    <w:rsid w:val="007C5E83"/>
    <w:rsid w:val="007C65C5"/>
    <w:rsid w:val="007C6638"/>
    <w:rsid w:val="007D4475"/>
    <w:rsid w:val="007D721E"/>
    <w:rsid w:val="007D7BAB"/>
    <w:rsid w:val="007E1BAF"/>
    <w:rsid w:val="007E1DAE"/>
    <w:rsid w:val="007E2807"/>
    <w:rsid w:val="007E4E65"/>
    <w:rsid w:val="007E5534"/>
    <w:rsid w:val="007E5E8E"/>
    <w:rsid w:val="007E6A36"/>
    <w:rsid w:val="007E755B"/>
    <w:rsid w:val="007E767D"/>
    <w:rsid w:val="007F24B6"/>
    <w:rsid w:val="007F2884"/>
    <w:rsid w:val="007F3102"/>
    <w:rsid w:val="007F3CD4"/>
    <w:rsid w:val="007F41FF"/>
    <w:rsid w:val="007F66AB"/>
    <w:rsid w:val="008005B2"/>
    <w:rsid w:val="00805381"/>
    <w:rsid w:val="008057D5"/>
    <w:rsid w:val="00807C02"/>
    <w:rsid w:val="00810F61"/>
    <w:rsid w:val="00811C8B"/>
    <w:rsid w:val="008133A9"/>
    <w:rsid w:val="008142DE"/>
    <w:rsid w:val="008147F3"/>
    <w:rsid w:val="00814A75"/>
    <w:rsid w:val="00815430"/>
    <w:rsid w:val="008156E6"/>
    <w:rsid w:val="008178EF"/>
    <w:rsid w:val="00820672"/>
    <w:rsid w:val="00823E80"/>
    <w:rsid w:val="00824527"/>
    <w:rsid w:val="00824A97"/>
    <w:rsid w:val="0082503A"/>
    <w:rsid w:val="008275FA"/>
    <w:rsid w:val="00832875"/>
    <w:rsid w:val="00833FC2"/>
    <w:rsid w:val="00834DED"/>
    <w:rsid w:val="00836050"/>
    <w:rsid w:val="00836B88"/>
    <w:rsid w:val="00837342"/>
    <w:rsid w:val="008405DC"/>
    <w:rsid w:val="00843BC9"/>
    <w:rsid w:val="00844532"/>
    <w:rsid w:val="0084550D"/>
    <w:rsid w:val="00845DF7"/>
    <w:rsid w:val="00847400"/>
    <w:rsid w:val="00847976"/>
    <w:rsid w:val="008508B8"/>
    <w:rsid w:val="00850ECC"/>
    <w:rsid w:val="00852F1E"/>
    <w:rsid w:val="00853696"/>
    <w:rsid w:val="00855E5B"/>
    <w:rsid w:val="008564C5"/>
    <w:rsid w:val="00857AA4"/>
    <w:rsid w:val="0086193A"/>
    <w:rsid w:val="00862173"/>
    <w:rsid w:val="00864B9C"/>
    <w:rsid w:val="00865897"/>
    <w:rsid w:val="008663BE"/>
    <w:rsid w:val="00866F2F"/>
    <w:rsid w:val="00867C05"/>
    <w:rsid w:val="00867FEB"/>
    <w:rsid w:val="00870E2E"/>
    <w:rsid w:val="00873546"/>
    <w:rsid w:val="00874214"/>
    <w:rsid w:val="00874871"/>
    <w:rsid w:val="00875168"/>
    <w:rsid w:val="00875B6F"/>
    <w:rsid w:val="008770A3"/>
    <w:rsid w:val="00880F43"/>
    <w:rsid w:val="00881FA5"/>
    <w:rsid w:val="008820B2"/>
    <w:rsid w:val="00882DBE"/>
    <w:rsid w:val="00882E07"/>
    <w:rsid w:val="00883060"/>
    <w:rsid w:val="00883287"/>
    <w:rsid w:val="00884C69"/>
    <w:rsid w:val="0088502E"/>
    <w:rsid w:val="00890255"/>
    <w:rsid w:val="00890995"/>
    <w:rsid w:val="00890A68"/>
    <w:rsid w:val="0089202B"/>
    <w:rsid w:val="008922D1"/>
    <w:rsid w:val="0089239E"/>
    <w:rsid w:val="00892ED5"/>
    <w:rsid w:val="00894480"/>
    <w:rsid w:val="00897576"/>
    <w:rsid w:val="008A0271"/>
    <w:rsid w:val="008A10F7"/>
    <w:rsid w:val="008A4B68"/>
    <w:rsid w:val="008A66EE"/>
    <w:rsid w:val="008A72FC"/>
    <w:rsid w:val="008A795D"/>
    <w:rsid w:val="008B04C9"/>
    <w:rsid w:val="008B0E58"/>
    <w:rsid w:val="008B109B"/>
    <w:rsid w:val="008B23F2"/>
    <w:rsid w:val="008B24B3"/>
    <w:rsid w:val="008B2AB7"/>
    <w:rsid w:val="008B3D78"/>
    <w:rsid w:val="008B3FCE"/>
    <w:rsid w:val="008B6476"/>
    <w:rsid w:val="008B6996"/>
    <w:rsid w:val="008B6F35"/>
    <w:rsid w:val="008C25F9"/>
    <w:rsid w:val="008C32F6"/>
    <w:rsid w:val="008C3EFA"/>
    <w:rsid w:val="008C514E"/>
    <w:rsid w:val="008D0660"/>
    <w:rsid w:val="008D096B"/>
    <w:rsid w:val="008D3B4F"/>
    <w:rsid w:val="008D5459"/>
    <w:rsid w:val="008E11DD"/>
    <w:rsid w:val="008E1F83"/>
    <w:rsid w:val="008E2507"/>
    <w:rsid w:val="008E492E"/>
    <w:rsid w:val="008E6371"/>
    <w:rsid w:val="008F03E7"/>
    <w:rsid w:val="008F0734"/>
    <w:rsid w:val="008F1301"/>
    <w:rsid w:val="008F18E7"/>
    <w:rsid w:val="008F1CC6"/>
    <w:rsid w:val="008F239F"/>
    <w:rsid w:val="008F28D2"/>
    <w:rsid w:val="008F37CB"/>
    <w:rsid w:val="008F4907"/>
    <w:rsid w:val="008F6DC7"/>
    <w:rsid w:val="00900360"/>
    <w:rsid w:val="009035B6"/>
    <w:rsid w:val="00904589"/>
    <w:rsid w:val="009064D8"/>
    <w:rsid w:val="00906601"/>
    <w:rsid w:val="00906965"/>
    <w:rsid w:val="00910DC3"/>
    <w:rsid w:val="00910F2C"/>
    <w:rsid w:val="00911FDC"/>
    <w:rsid w:val="00912A49"/>
    <w:rsid w:val="00912CE7"/>
    <w:rsid w:val="009133EB"/>
    <w:rsid w:val="009137EA"/>
    <w:rsid w:val="009145AA"/>
    <w:rsid w:val="009153C9"/>
    <w:rsid w:val="00917603"/>
    <w:rsid w:val="00920CAC"/>
    <w:rsid w:val="0093086C"/>
    <w:rsid w:val="00931484"/>
    <w:rsid w:val="009316F3"/>
    <w:rsid w:val="00937845"/>
    <w:rsid w:val="0093788F"/>
    <w:rsid w:val="00937CE4"/>
    <w:rsid w:val="00937D4A"/>
    <w:rsid w:val="00937E1D"/>
    <w:rsid w:val="0094217A"/>
    <w:rsid w:val="00942A31"/>
    <w:rsid w:val="00942DF2"/>
    <w:rsid w:val="009440C3"/>
    <w:rsid w:val="00944215"/>
    <w:rsid w:val="00945487"/>
    <w:rsid w:val="0094647E"/>
    <w:rsid w:val="009472B2"/>
    <w:rsid w:val="00947A60"/>
    <w:rsid w:val="00950FA4"/>
    <w:rsid w:val="00953406"/>
    <w:rsid w:val="00953BAA"/>
    <w:rsid w:val="009557B3"/>
    <w:rsid w:val="00956B80"/>
    <w:rsid w:val="00957B08"/>
    <w:rsid w:val="00964113"/>
    <w:rsid w:val="0096783C"/>
    <w:rsid w:val="00967FAE"/>
    <w:rsid w:val="00973903"/>
    <w:rsid w:val="0097570F"/>
    <w:rsid w:val="009757DA"/>
    <w:rsid w:val="00977646"/>
    <w:rsid w:val="00977D2F"/>
    <w:rsid w:val="00982B5A"/>
    <w:rsid w:val="00983D38"/>
    <w:rsid w:val="00985939"/>
    <w:rsid w:val="009862EB"/>
    <w:rsid w:val="00986895"/>
    <w:rsid w:val="009879DB"/>
    <w:rsid w:val="00992210"/>
    <w:rsid w:val="009926E8"/>
    <w:rsid w:val="00994E4D"/>
    <w:rsid w:val="00995F51"/>
    <w:rsid w:val="00996F07"/>
    <w:rsid w:val="00997CF7"/>
    <w:rsid w:val="009A01BA"/>
    <w:rsid w:val="009A0372"/>
    <w:rsid w:val="009A1226"/>
    <w:rsid w:val="009A2189"/>
    <w:rsid w:val="009A2DC7"/>
    <w:rsid w:val="009A506B"/>
    <w:rsid w:val="009A7004"/>
    <w:rsid w:val="009A7663"/>
    <w:rsid w:val="009A7763"/>
    <w:rsid w:val="009B1B88"/>
    <w:rsid w:val="009B31A3"/>
    <w:rsid w:val="009B77A9"/>
    <w:rsid w:val="009C0BCF"/>
    <w:rsid w:val="009C1A5D"/>
    <w:rsid w:val="009C1BDB"/>
    <w:rsid w:val="009C244B"/>
    <w:rsid w:val="009C2C6D"/>
    <w:rsid w:val="009C35AC"/>
    <w:rsid w:val="009C4377"/>
    <w:rsid w:val="009C5A4C"/>
    <w:rsid w:val="009C5E56"/>
    <w:rsid w:val="009C7B5B"/>
    <w:rsid w:val="009D022A"/>
    <w:rsid w:val="009D1CC2"/>
    <w:rsid w:val="009D2E43"/>
    <w:rsid w:val="009D3331"/>
    <w:rsid w:val="009D346A"/>
    <w:rsid w:val="009D6280"/>
    <w:rsid w:val="009D7BB2"/>
    <w:rsid w:val="009E0852"/>
    <w:rsid w:val="009E27DC"/>
    <w:rsid w:val="009E46B0"/>
    <w:rsid w:val="009E4B38"/>
    <w:rsid w:val="009F0849"/>
    <w:rsid w:val="009F1D2E"/>
    <w:rsid w:val="009F1FC8"/>
    <w:rsid w:val="009F4A62"/>
    <w:rsid w:val="009F632B"/>
    <w:rsid w:val="009F7400"/>
    <w:rsid w:val="00A01B66"/>
    <w:rsid w:val="00A02A80"/>
    <w:rsid w:val="00A050C6"/>
    <w:rsid w:val="00A11A4C"/>
    <w:rsid w:val="00A13C23"/>
    <w:rsid w:val="00A14BEB"/>
    <w:rsid w:val="00A169A8"/>
    <w:rsid w:val="00A177EA"/>
    <w:rsid w:val="00A21996"/>
    <w:rsid w:val="00A22015"/>
    <w:rsid w:val="00A22A56"/>
    <w:rsid w:val="00A23B6B"/>
    <w:rsid w:val="00A24FA5"/>
    <w:rsid w:val="00A25627"/>
    <w:rsid w:val="00A27B6E"/>
    <w:rsid w:val="00A27FCF"/>
    <w:rsid w:val="00A318F3"/>
    <w:rsid w:val="00A31BBE"/>
    <w:rsid w:val="00A32BBC"/>
    <w:rsid w:val="00A33641"/>
    <w:rsid w:val="00A363E6"/>
    <w:rsid w:val="00A36447"/>
    <w:rsid w:val="00A365F3"/>
    <w:rsid w:val="00A36FA0"/>
    <w:rsid w:val="00A37AF1"/>
    <w:rsid w:val="00A4093C"/>
    <w:rsid w:val="00A4139A"/>
    <w:rsid w:val="00A41AAE"/>
    <w:rsid w:val="00A41B1C"/>
    <w:rsid w:val="00A41D5D"/>
    <w:rsid w:val="00A42E10"/>
    <w:rsid w:val="00A44B4F"/>
    <w:rsid w:val="00A45197"/>
    <w:rsid w:val="00A50C41"/>
    <w:rsid w:val="00A544A9"/>
    <w:rsid w:val="00A550DD"/>
    <w:rsid w:val="00A6014F"/>
    <w:rsid w:val="00A6042B"/>
    <w:rsid w:val="00A6152C"/>
    <w:rsid w:val="00A61760"/>
    <w:rsid w:val="00A618E2"/>
    <w:rsid w:val="00A656CD"/>
    <w:rsid w:val="00A708AB"/>
    <w:rsid w:val="00A70AFE"/>
    <w:rsid w:val="00A72EDB"/>
    <w:rsid w:val="00A73E22"/>
    <w:rsid w:val="00A74842"/>
    <w:rsid w:val="00A767D6"/>
    <w:rsid w:val="00A80A2E"/>
    <w:rsid w:val="00A816AA"/>
    <w:rsid w:val="00A81EE2"/>
    <w:rsid w:val="00A82674"/>
    <w:rsid w:val="00A8564F"/>
    <w:rsid w:val="00A90110"/>
    <w:rsid w:val="00A906A7"/>
    <w:rsid w:val="00A90ABC"/>
    <w:rsid w:val="00A919F3"/>
    <w:rsid w:val="00A92A7C"/>
    <w:rsid w:val="00A933E0"/>
    <w:rsid w:val="00A95098"/>
    <w:rsid w:val="00A95567"/>
    <w:rsid w:val="00A96E5C"/>
    <w:rsid w:val="00A97ADF"/>
    <w:rsid w:val="00A97EF3"/>
    <w:rsid w:val="00AA325C"/>
    <w:rsid w:val="00AA643D"/>
    <w:rsid w:val="00AA7CE1"/>
    <w:rsid w:val="00AB0B39"/>
    <w:rsid w:val="00AB460D"/>
    <w:rsid w:val="00AB4D8A"/>
    <w:rsid w:val="00AB6AD9"/>
    <w:rsid w:val="00AC05DB"/>
    <w:rsid w:val="00AC36FF"/>
    <w:rsid w:val="00AC3774"/>
    <w:rsid w:val="00AC448D"/>
    <w:rsid w:val="00AC686D"/>
    <w:rsid w:val="00AC6DB3"/>
    <w:rsid w:val="00AC6E40"/>
    <w:rsid w:val="00AD1092"/>
    <w:rsid w:val="00AD1C8B"/>
    <w:rsid w:val="00AD1F8E"/>
    <w:rsid w:val="00AD1FD9"/>
    <w:rsid w:val="00AD6507"/>
    <w:rsid w:val="00AD6F0A"/>
    <w:rsid w:val="00AE2BC5"/>
    <w:rsid w:val="00AE35A8"/>
    <w:rsid w:val="00AE3D85"/>
    <w:rsid w:val="00AE51D8"/>
    <w:rsid w:val="00AE6347"/>
    <w:rsid w:val="00AE7EA4"/>
    <w:rsid w:val="00AF1253"/>
    <w:rsid w:val="00AF357C"/>
    <w:rsid w:val="00AF41B8"/>
    <w:rsid w:val="00AF5F79"/>
    <w:rsid w:val="00AF7650"/>
    <w:rsid w:val="00B00809"/>
    <w:rsid w:val="00B00CDB"/>
    <w:rsid w:val="00B0183A"/>
    <w:rsid w:val="00B0542A"/>
    <w:rsid w:val="00B0616B"/>
    <w:rsid w:val="00B06412"/>
    <w:rsid w:val="00B11E27"/>
    <w:rsid w:val="00B12DEF"/>
    <w:rsid w:val="00B13F18"/>
    <w:rsid w:val="00B14C91"/>
    <w:rsid w:val="00B16A75"/>
    <w:rsid w:val="00B1757E"/>
    <w:rsid w:val="00B20FD1"/>
    <w:rsid w:val="00B238A8"/>
    <w:rsid w:val="00B24884"/>
    <w:rsid w:val="00B24FC2"/>
    <w:rsid w:val="00B2517B"/>
    <w:rsid w:val="00B2557E"/>
    <w:rsid w:val="00B26682"/>
    <w:rsid w:val="00B2728A"/>
    <w:rsid w:val="00B27C73"/>
    <w:rsid w:val="00B27E32"/>
    <w:rsid w:val="00B34252"/>
    <w:rsid w:val="00B3630B"/>
    <w:rsid w:val="00B427AA"/>
    <w:rsid w:val="00B45EAC"/>
    <w:rsid w:val="00B45EB0"/>
    <w:rsid w:val="00B47844"/>
    <w:rsid w:val="00B505FB"/>
    <w:rsid w:val="00B50692"/>
    <w:rsid w:val="00B519A0"/>
    <w:rsid w:val="00B51A8E"/>
    <w:rsid w:val="00B56D66"/>
    <w:rsid w:val="00B612F0"/>
    <w:rsid w:val="00B6241A"/>
    <w:rsid w:val="00B62615"/>
    <w:rsid w:val="00B62996"/>
    <w:rsid w:val="00B704B1"/>
    <w:rsid w:val="00B70B9E"/>
    <w:rsid w:val="00B7164C"/>
    <w:rsid w:val="00B71C63"/>
    <w:rsid w:val="00B71FC7"/>
    <w:rsid w:val="00B738A7"/>
    <w:rsid w:val="00B751E1"/>
    <w:rsid w:val="00B7752E"/>
    <w:rsid w:val="00B77EF5"/>
    <w:rsid w:val="00B77FEA"/>
    <w:rsid w:val="00B81694"/>
    <w:rsid w:val="00B81ABC"/>
    <w:rsid w:val="00B828D9"/>
    <w:rsid w:val="00B83428"/>
    <w:rsid w:val="00B8382C"/>
    <w:rsid w:val="00B84602"/>
    <w:rsid w:val="00B904A1"/>
    <w:rsid w:val="00B90D8E"/>
    <w:rsid w:val="00B9406E"/>
    <w:rsid w:val="00B946DB"/>
    <w:rsid w:val="00B94BD7"/>
    <w:rsid w:val="00B95811"/>
    <w:rsid w:val="00B96B9A"/>
    <w:rsid w:val="00B9790F"/>
    <w:rsid w:val="00B97CF0"/>
    <w:rsid w:val="00BA0375"/>
    <w:rsid w:val="00BA0707"/>
    <w:rsid w:val="00BA2C01"/>
    <w:rsid w:val="00BA3A36"/>
    <w:rsid w:val="00BA433F"/>
    <w:rsid w:val="00BA4D81"/>
    <w:rsid w:val="00BA4FA5"/>
    <w:rsid w:val="00BA5973"/>
    <w:rsid w:val="00BA5BD2"/>
    <w:rsid w:val="00BA6055"/>
    <w:rsid w:val="00BA65D5"/>
    <w:rsid w:val="00BB0CEC"/>
    <w:rsid w:val="00BB1270"/>
    <w:rsid w:val="00BB16DB"/>
    <w:rsid w:val="00BB1D5A"/>
    <w:rsid w:val="00BB5D54"/>
    <w:rsid w:val="00BB6390"/>
    <w:rsid w:val="00BC1229"/>
    <w:rsid w:val="00BC1404"/>
    <w:rsid w:val="00BC23F2"/>
    <w:rsid w:val="00BC36C2"/>
    <w:rsid w:val="00BC3705"/>
    <w:rsid w:val="00BC53C4"/>
    <w:rsid w:val="00BC76E7"/>
    <w:rsid w:val="00BD00FD"/>
    <w:rsid w:val="00BD0DAC"/>
    <w:rsid w:val="00BD11D2"/>
    <w:rsid w:val="00BD25CB"/>
    <w:rsid w:val="00BD3007"/>
    <w:rsid w:val="00BD306E"/>
    <w:rsid w:val="00BD5D28"/>
    <w:rsid w:val="00BE0FF4"/>
    <w:rsid w:val="00BE19E0"/>
    <w:rsid w:val="00BE2265"/>
    <w:rsid w:val="00BE4C45"/>
    <w:rsid w:val="00BE564B"/>
    <w:rsid w:val="00BE72E6"/>
    <w:rsid w:val="00BE74BF"/>
    <w:rsid w:val="00BE7BD1"/>
    <w:rsid w:val="00BF1A3E"/>
    <w:rsid w:val="00BF4873"/>
    <w:rsid w:val="00BF5807"/>
    <w:rsid w:val="00C007B0"/>
    <w:rsid w:val="00C009A9"/>
    <w:rsid w:val="00C01914"/>
    <w:rsid w:val="00C02618"/>
    <w:rsid w:val="00C04AB2"/>
    <w:rsid w:val="00C06141"/>
    <w:rsid w:val="00C06CA7"/>
    <w:rsid w:val="00C06E9E"/>
    <w:rsid w:val="00C079B4"/>
    <w:rsid w:val="00C10B33"/>
    <w:rsid w:val="00C138A2"/>
    <w:rsid w:val="00C14EC2"/>
    <w:rsid w:val="00C15A76"/>
    <w:rsid w:val="00C16EF0"/>
    <w:rsid w:val="00C17042"/>
    <w:rsid w:val="00C20695"/>
    <w:rsid w:val="00C20DCA"/>
    <w:rsid w:val="00C215CC"/>
    <w:rsid w:val="00C21A7A"/>
    <w:rsid w:val="00C21EBA"/>
    <w:rsid w:val="00C2309A"/>
    <w:rsid w:val="00C237D3"/>
    <w:rsid w:val="00C23EBE"/>
    <w:rsid w:val="00C2427B"/>
    <w:rsid w:val="00C2538D"/>
    <w:rsid w:val="00C25504"/>
    <w:rsid w:val="00C262B1"/>
    <w:rsid w:val="00C3101B"/>
    <w:rsid w:val="00C31F54"/>
    <w:rsid w:val="00C3251A"/>
    <w:rsid w:val="00C32CC3"/>
    <w:rsid w:val="00C338E5"/>
    <w:rsid w:val="00C33E5D"/>
    <w:rsid w:val="00C340B4"/>
    <w:rsid w:val="00C34FF2"/>
    <w:rsid w:val="00C372F9"/>
    <w:rsid w:val="00C37983"/>
    <w:rsid w:val="00C37D95"/>
    <w:rsid w:val="00C4055F"/>
    <w:rsid w:val="00C40AAB"/>
    <w:rsid w:val="00C42A8E"/>
    <w:rsid w:val="00C4302C"/>
    <w:rsid w:val="00C472E3"/>
    <w:rsid w:val="00C47BBC"/>
    <w:rsid w:val="00C47CBB"/>
    <w:rsid w:val="00C511EF"/>
    <w:rsid w:val="00C51211"/>
    <w:rsid w:val="00C524A4"/>
    <w:rsid w:val="00C52DBE"/>
    <w:rsid w:val="00C5309A"/>
    <w:rsid w:val="00C530B1"/>
    <w:rsid w:val="00C5360C"/>
    <w:rsid w:val="00C54085"/>
    <w:rsid w:val="00C541FA"/>
    <w:rsid w:val="00C5475A"/>
    <w:rsid w:val="00C55DBA"/>
    <w:rsid w:val="00C55FE1"/>
    <w:rsid w:val="00C562D7"/>
    <w:rsid w:val="00C57440"/>
    <w:rsid w:val="00C57E1C"/>
    <w:rsid w:val="00C7074A"/>
    <w:rsid w:val="00C7091F"/>
    <w:rsid w:val="00C72B78"/>
    <w:rsid w:val="00C73207"/>
    <w:rsid w:val="00C73808"/>
    <w:rsid w:val="00C73B2C"/>
    <w:rsid w:val="00C750F5"/>
    <w:rsid w:val="00C81C74"/>
    <w:rsid w:val="00C83A90"/>
    <w:rsid w:val="00C83D20"/>
    <w:rsid w:val="00C84BBC"/>
    <w:rsid w:val="00C85507"/>
    <w:rsid w:val="00C86ECE"/>
    <w:rsid w:val="00C87A53"/>
    <w:rsid w:val="00C91099"/>
    <w:rsid w:val="00C91442"/>
    <w:rsid w:val="00C920EF"/>
    <w:rsid w:val="00C93087"/>
    <w:rsid w:val="00C94B3F"/>
    <w:rsid w:val="00C9686A"/>
    <w:rsid w:val="00C9777B"/>
    <w:rsid w:val="00C97FB8"/>
    <w:rsid w:val="00CA066F"/>
    <w:rsid w:val="00CA104F"/>
    <w:rsid w:val="00CA13BD"/>
    <w:rsid w:val="00CA15F7"/>
    <w:rsid w:val="00CA1998"/>
    <w:rsid w:val="00CA22CE"/>
    <w:rsid w:val="00CA2F2E"/>
    <w:rsid w:val="00CA6D63"/>
    <w:rsid w:val="00CA6DA2"/>
    <w:rsid w:val="00CB0947"/>
    <w:rsid w:val="00CB17D6"/>
    <w:rsid w:val="00CB21F2"/>
    <w:rsid w:val="00CB3BC1"/>
    <w:rsid w:val="00CB490A"/>
    <w:rsid w:val="00CB4C89"/>
    <w:rsid w:val="00CB63F6"/>
    <w:rsid w:val="00CC1360"/>
    <w:rsid w:val="00CC3D39"/>
    <w:rsid w:val="00CC52D3"/>
    <w:rsid w:val="00CC5FFA"/>
    <w:rsid w:val="00CC7227"/>
    <w:rsid w:val="00CD1C27"/>
    <w:rsid w:val="00CD2432"/>
    <w:rsid w:val="00CD3578"/>
    <w:rsid w:val="00CD4B8E"/>
    <w:rsid w:val="00CD53E6"/>
    <w:rsid w:val="00CD6616"/>
    <w:rsid w:val="00CD6627"/>
    <w:rsid w:val="00CD6A28"/>
    <w:rsid w:val="00CD70DF"/>
    <w:rsid w:val="00CE08EF"/>
    <w:rsid w:val="00CE138F"/>
    <w:rsid w:val="00CE14B8"/>
    <w:rsid w:val="00CE156A"/>
    <w:rsid w:val="00CE17D2"/>
    <w:rsid w:val="00CE21DC"/>
    <w:rsid w:val="00CE2BA0"/>
    <w:rsid w:val="00CE5739"/>
    <w:rsid w:val="00CE69BD"/>
    <w:rsid w:val="00CE6A06"/>
    <w:rsid w:val="00CF064A"/>
    <w:rsid w:val="00CF1231"/>
    <w:rsid w:val="00CF209E"/>
    <w:rsid w:val="00CF4165"/>
    <w:rsid w:val="00CF5932"/>
    <w:rsid w:val="00CF740A"/>
    <w:rsid w:val="00CF7866"/>
    <w:rsid w:val="00D04B9E"/>
    <w:rsid w:val="00D04D9D"/>
    <w:rsid w:val="00D061E0"/>
    <w:rsid w:val="00D06554"/>
    <w:rsid w:val="00D06E4E"/>
    <w:rsid w:val="00D07004"/>
    <w:rsid w:val="00D07826"/>
    <w:rsid w:val="00D12A4D"/>
    <w:rsid w:val="00D12DE0"/>
    <w:rsid w:val="00D13DB4"/>
    <w:rsid w:val="00D14616"/>
    <w:rsid w:val="00D14EA8"/>
    <w:rsid w:val="00D22B87"/>
    <w:rsid w:val="00D246C9"/>
    <w:rsid w:val="00D252B7"/>
    <w:rsid w:val="00D26424"/>
    <w:rsid w:val="00D311FB"/>
    <w:rsid w:val="00D32381"/>
    <w:rsid w:val="00D33008"/>
    <w:rsid w:val="00D33FB8"/>
    <w:rsid w:val="00D34710"/>
    <w:rsid w:val="00D35A88"/>
    <w:rsid w:val="00D36472"/>
    <w:rsid w:val="00D376C6"/>
    <w:rsid w:val="00D41D37"/>
    <w:rsid w:val="00D41EF4"/>
    <w:rsid w:val="00D42AC2"/>
    <w:rsid w:val="00D46616"/>
    <w:rsid w:val="00D4715C"/>
    <w:rsid w:val="00D47168"/>
    <w:rsid w:val="00D53C2E"/>
    <w:rsid w:val="00D548B3"/>
    <w:rsid w:val="00D5789D"/>
    <w:rsid w:val="00D57A46"/>
    <w:rsid w:val="00D57CA0"/>
    <w:rsid w:val="00D60221"/>
    <w:rsid w:val="00D6030A"/>
    <w:rsid w:val="00D605B6"/>
    <w:rsid w:val="00D60C01"/>
    <w:rsid w:val="00D6342A"/>
    <w:rsid w:val="00D65103"/>
    <w:rsid w:val="00D669F8"/>
    <w:rsid w:val="00D7004D"/>
    <w:rsid w:val="00D72B66"/>
    <w:rsid w:val="00D72CAE"/>
    <w:rsid w:val="00D73A23"/>
    <w:rsid w:val="00D7420F"/>
    <w:rsid w:val="00D76AAD"/>
    <w:rsid w:val="00D77F61"/>
    <w:rsid w:val="00D82766"/>
    <w:rsid w:val="00D82D3F"/>
    <w:rsid w:val="00D834B9"/>
    <w:rsid w:val="00D836D7"/>
    <w:rsid w:val="00D87D8E"/>
    <w:rsid w:val="00D87E45"/>
    <w:rsid w:val="00D9533E"/>
    <w:rsid w:val="00D9549A"/>
    <w:rsid w:val="00D96F6A"/>
    <w:rsid w:val="00D97284"/>
    <w:rsid w:val="00D97783"/>
    <w:rsid w:val="00D97A42"/>
    <w:rsid w:val="00DA069F"/>
    <w:rsid w:val="00DA0D69"/>
    <w:rsid w:val="00DA1395"/>
    <w:rsid w:val="00DA3246"/>
    <w:rsid w:val="00DA3BAB"/>
    <w:rsid w:val="00DA5059"/>
    <w:rsid w:val="00DA507B"/>
    <w:rsid w:val="00DA66EC"/>
    <w:rsid w:val="00DB103A"/>
    <w:rsid w:val="00DB2D9D"/>
    <w:rsid w:val="00DB3B5D"/>
    <w:rsid w:val="00DB4865"/>
    <w:rsid w:val="00DB6878"/>
    <w:rsid w:val="00DC0FB4"/>
    <w:rsid w:val="00DC1218"/>
    <w:rsid w:val="00DC154B"/>
    <w:rsid w:val="00DC38BA"/>
    <w:rsid w:val="00DC3F76"/>
    <w:rsid w:val="00DC549B"/>
    <w:rsid w:val="00DC5BB0"/>
    <w:rsid w:val="00DC717A"/>
    <w:rsid w:val="00DC76A9"/>
    <w:rsid w:val="00DC7C99"/>
    <w:rsid w:val="00DD0ABB"/>
    <w:rsid w:val="00DD1AF9"/>
    <w:rsid w:val="00DD22CD"/>
    <w:rsid w:val="00DD4537"/>
    <w:rsid w:val="00DD5130"/>
    <w:rsid w:val="00DD6A91"/>
    <w:rsid w:val="00DF08D6"/>
    <w:rsid w:val="00DF7DD2"/>
    <w:rsid w:val="00DF7E79"/>
    <w:rsid w:val="00E00426"/>
    <w:rsid w:val="00E03C4B"/>
    <w:rsid w:val="00E05645"/>
    <w:rsid w:val="00E059FE"/>
    <w:rsid w:val="00E05E85"/>
    <w:rsid w:val="00E07B83"/>
    <w:rsid w:val="00E102E6"/>
    <w:rsid w:val="00E1277D"/>
    <w:rsid w:val="00E13859"/>
    <w:rsid w:val="00E14DAD"/>
    <w:rsid w:val="00E17BA7"/>
    <w:rsid w:val="00E2048B"/>
    <w:rsid w:val="00E247D9"/>
    <w:rsid w:val="00E270A1"/>
    <w:rsid w:val="00E318F3"/>
    <w:rsid w:val="00E31F02"/>
    <w:rsid w:val="00E32886"/>
    <w:rsid w:val="00E3334B"/>
    <w:rsid w:val="00E37058"/>
    <w:rsid w:val="00E40E78"/>
    <w:rsid w:val="00E42C27"/>
    <w:rsid w:val="00E44308"/>
    <w:rsid w:val="00E46013"/>
    <w:rsid w:val="00E46664"/>
    <w:rsid w:val="00E46E8B"/>
    <w:rsid w:val="00E50852"/>
    <w:rsid w:val="00E50895"/>
    <w:rsid w:val="00E51CD7"/>
    <w:rsid w:val="00E528A0"/>
    <w:rsid w:val="00E54C0E"/>
    <w:rsid w:val="00E54E2E"/>
    <w:rsid w:val="00E54FEF"/>
    <w:rsid w:val="00E5729B"/>
    <w:rsid w:val="00E5771A"/>
    <w:rsid w:val="00E60962"/>
    <w:rsid w:val="00E6194B"/>
    <w:rsid w:val="00E63822"/>
    <w:rsid w:val="00E70417"/>
    <w:rsid w:val="00E70B54"/>
    <w:rsid w:val="00E7116F"/>
    <w:rsid w:val="00E71D4A"/>
    <w:rsid w:val="00E72795"/>
    <w:rsid w:val="00E72D11"/>
    <w:rsid w:val="00E7450E"/>
    <w:rsid w:val="00E74B64"/>
    <w:rsid w:val="00E766B6"/>
    <w:rsid w:val="00E76CBA"/>
    <w:rsid w:val="00E77E22"/>
    <w:rsid w:val="00E8168B"/>
    <w:rsid w:val="00E82FDE"/>
    <w:rsid w:val="00E834E3"/>
    <w:rsid w:val="00E845D1"/>
    <w:rsid w:val="00E848F7"/>
    <w:rsid w:val="00E869D9"/>
    <w:rsid w:val="00E90520"/>
    <w:rsid w:val="00E909B9"/>
    <w:rsid w:val="00E93320"/>
    <w:rsid w:val="00E9392D"/>
    <w:rsid w:val="00E93C4F"/>
    <w:rsid w:val="00EA001F"/>
    <w:rsid w:val="00EA0804"/>
    <w:rsid w:val="00EA0B59"/>
    <w:rsid w:val="00EA21C7"/>
    <w:rsid w:val="00EA4984"/>
    <w:rsid w:val="00EA4E83"/>
    <w:rsid w:val="00EA51EE"/>
    <w:rsid w:val="00EA5711"/>
    <w:rsid w:val="00EA6E3A"/>
    <w:rsid w:val="00EA7D72"/>
    <w:rsid w:val="00EB1DF7"/>
    <w:rsid w:val="00EB2539"/>
    <w:rsid w:val="00EB26F0"/>
    <w:rsid w:val="00EB35C3"/>
    <w:rsid w:val="00EB4357"/>
    <w:rsid w:val="00EB594D"/>
    <w:rsid w:val="00EB63E8"/>
    <w:rsid w:val="00EB79E4"/>
    <w:rsid w:val="00EB7B55"/>
    <w:rsid w:val="00EC0883"/>
    <w:rsid w:val="00EC0A29"/>
    <w:rsid w:val="00EC2035"/>
    <w:rsid w:val="00EC219B"/>
    <w:rsid w:val="00EC5750"/>
    <w:rsid w:val="00ED15F9"/>
    <w:rsid w:val="00ED2CB1"/>
    <w:rsid w:val="00ED3097"/>
    <w:rsid w:val="00ED35CB"/>
    <w:rsid w:val="00ED3D13"/>
    <w:rsid w:val="00ED4896"/>
    <w:rsid w:val="00ED4ACC"/>
    <w:rsid w:val="00ED56B0"/>
    <w:rsid w:val="00ED5BA5"/>
    <w:rsid w:val="00ED6A7B"/>
    <w:rsid w:val="00ED6A8B"/>
    <w:rsid w:val="00ED6CB6"/>
    <w:rsid w:val="00ED7CC3"/>
    <w:rsid w:val="00EE01B7"/>
    <w:rsid w:val="00EE0B29"/>
    <w:rsid w:val="00EE29B7"/>
    <w:rsid w:val="00EE30B2"/>
    <w:rsid w:val="00EE3F91"/>
    <w:rsid w:val="00EE719A"/>
    <w:rsid w:val="00EE7B09"/>
    <w:rsid w:val="00EF204E"/>
    <w:rsid w:val="00EF342D"/>
    <w:rsid w:val="00EF406B"/>
    <w:rsid w:val="00EF5772"/>
    <w:rsid w:val="00EF7307"/>
    <w:rsid w:val="00F0003F"/>
    <w:rsid w:val="00F00A98"/>
    <w:rsid w:val="00F03756"/>
    <w:rsid w:val="00F03A6F"/>
    <w:rsid w:val="00F04334"/>
    <w:rsid w:val="00F04CC5"/>
    <w:rsid w:val="00F062F6"/>
    <w:rsid w:val="00F069B2"/>
    <w:rsid w:val="00F06CCF"/>
    <w:rsid w:val="00F117BA"/>
    <w:rsid w:val="00F120A1"/>
    <w:rsid w:val="00F139EA"/>
    <w:rsid w:val="00F1588F"/>
    <w:rsid w:val="00F15ADD"/>
    <w:rsid w:val="00F16D28"/>
    <w:rsid w:val="00F17154"/>
    <w:rsid w:val="00F21DEC"/>
    <w:rsid w:val="00F228DF"/>
    <w:rsid w:val="00F23047"/>
    <w:rsid w:val="00F23A51"/>
    <w:rsid w:val="00F25465"/>
    <w:rsid w:val="00F2589A"/>
    <w:rsid w:val="00F26C5C"/>
    <w:rsid w:val="00F27697"/>
    <w:rsid w:val="00F27FEC"/>
    <w:rsid w:val="00F3021C"/>
    <w:rsid w:val="00F30C9E"/>
    <w:rsid w:val="00F31B38"/>
    <w:rsid w:val="00F32305"/>
    <w:rsid w:val="00F3343C"/>
    <w:rsid w:val="00F33DC7"/>
    <w:rsid w:val="00F35887"/>
    <w:rsid w:val="00F43BB4"/>
    <w:rsid w:val="00F45B5A"/>
    <w:rsid w:val="00F45C9B"/>
    <w:rsid w:val="00F46584"/>
    <w:rsid w:val="00F46CDF"/>
    <w:rsid w:val="00F47635"/>
    <w:rsid w:val="00F501B5"/>
    <w:rsid w:val="00F50238"/>
    <w:rsid w:val="00F51982"/>
    <w:rsid w:val="00F53221"/>
    <w:rsid w:val="00F53DDC"/>
    <w:rsid w:val="00F564F0"/>
    <w:rsid w:val="00F61993"/>
    <w:rsid w:val="00F63BD5"/>
    <w:rsid w:val="00F648CD"/>
    <w:rsid w:val="00F650D6"/>
    <w:rsid w:val="00F65ECD"/>
    <w:rsid w:val="00F6701D"/>
    <w:rsid w:val="00F67EB8"/>
    <w:rsid w:val="00F700B9"/>
    <w:rsid w:val="00F710A0"/>
    <w:rsid w:val="00F72A82"/>
    <w:rsid w:val="00F762A0"/>
    <w:rsid w:val="00F76962"/>
    <w:rsid w:val="00F76CF6"/>
    <w:rsid w:val="00F777F9"/>
    <w:rsid w:val="00F80186"/>
    <w:rsid w:val="00F81523"/>
    <w:rsid w:val="00F84E44"/>
    <w:rsid w:val="00F8575B"/>
    <w:rsid w:val="00F9298F"/>
    <w:rsid w:val="00F93260"/>
    <w:rsid w:val="00F93460"/>
    <w:rsid w:val="00F94972"/>
    <w:rsid w:val="00F95911"/>
    <w:rsid w:val="00FA00C8"/>
    <w:rsid w:val="00FA13CC"/>
    <w:rsid w:val="00FA148D"/>
    <w:rsid w:val="00FA211F"/>
    <w:rsid w:val="00FA4709"/>
    <w:rsid w:val="00FA7279"/>
    <w:rsid w:val="00FB0F82"/>
    <w:rsid w:val="00FB1E69"/>
    <w:rsid w:val="00FB2CC0"/>
    <w:rsid w:val="00FB3D48"/>
    <w:rsid w:val="00FB7CDF"/>
    <w:rsid w:val="00FC0FEB"/>
    <w:rsid w:val="00FC2433"/>
    <w:rsid w:val="00FC3A9B"/>
    <w:rsid w:val="00FC5AF3"/>
    <w:rsid w:val="00FC760F"/>
    <w:rsid w:val="00FD16A0"/>
    <w:rsid w:val="00FD5B23"/>
    <w:rsid w:val="00FD77AE"/>
    <w:rsid w:val="00FD7963"/>
    <w:rsid w:val="00FE22A0"/>
    <w:rsid w:val="00FE7BE2"/>
    <w:rsid w:val="00FE7D7E"/>
    <w:rsid w:val="00FF028A"/>
    <w:rsid w:val="00FF20B9"/>
    <w:rsid w:val="00FF469F"/>
    <w:rsid w:val="00FF5737"/>
    <w:rsid w:val="00FF5C02"/>
    <w:rsid w:val="00FF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91C7B"/>
  <w14:defaultImageDpi w14:val="32767"/>
  <w15:chartTrackingRefBased/>
  <w15:docId w15:val="{47BA9480-F700-644A-8EBD-654A01CD6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27B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5927B2"/>
    <w:rPr>
      <w:rFonts w:eastAsia="SimSun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, Fadil (RTH) OUH</dc:creator>
  <cp:keywords/>
  <dc:description/>
  <cp:lastModifiedBy>Hannan, Fadil (RTH) OUH</cp:lastModifiedBy>
  <cp:revision>1</cp:revision>
  <dcterms:created xsi:type="dcterms:W3CDTF">2025-02-23T14:40:00Z</dcterms:created>
  <dcterms:modified xsi:type="dcterms:W3CDTF">2025-02-23T14:40:00Z</dcterms:modified>
</cp:coreProperties>
</file>